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A4DF4" w14:textId="544B4F56" w:rsidR="00485762" w:rsidRPr="00085388" w:rsidRDefault="00DC193B" w:rsidP="00555C31">
      <w:pPr>
        <w:spacing w:after="60" w:line="240" w:lineRule="auto"/>
        <w:rPr>
          <w:lang w:val="en-US"/>
        </w:rPr>
      </w:pPr>
      <w:r>
        <w:rPr>
          <w:b/>
          <w:lang w:val="en-US"/>
        </w:rPr>
        <w:t>S3</w:t>
      </w:r>
      <w:r w:rsidR="009E254B" w:rsidRPr="009E254B">
        <w:rPr>
          <w:b/>
          <w:lang w:val="en-US"/>
        </w:rPr>
        <w:t xml:space="preserve"> </w:t>
      </w:r>
      <w:bookmarkStart w:id="0" w:name="_GoBack"/>
      <w:r w:rsidR="009E254B">
        <w:rPr>
          <w:b/>
          <w:lang w:val="en-US"/>
        </w:rPr>
        <w:t>Table</w:t>
      </w:r>
      <w:bookmarkEnd w:id="0"/>
      <w:r w:rsidR="00485762">
        <w:rPr>
          <w:b/>
          <w:lang w:val="en-US"/>
        </w:rPr>
        <w:t xml:space="preserve">: </w:t>
      </w:r>
      <w:r w:rsidR="00485762" w:rsidRPr="00085388">
        <w:rPr>
          <w:lang w:val="en-US"/>
        </w:rPr>
        <w:t>Pearson correlation coefficients a</w:t>
      </w:r>
      <w:r w:rsidR="00485762">
        <w:rPr>
          <w:lang w:val="en-US"/>
        </w:rPr>
        <w:t xml:space="preserve">nd p-values among </w:t>
      </w:r>
      <w:r w:rsidR="00AA17C8">
        <w:rPr>
          <w:lang w:val="en-US"/>
        </w:rPr>
        <w:t xml:space="preserve">baseline </w:t>
      </w:r>
      <w:r w:rsidR="00485762">
        <w:rPr>
          <w:lang w:val="en-US"/>
        </w:rPr>
        <w:t>SLEEP z-score</w:t>
      </w:r>
      <w:r w:rsidR="00485762">
        <w:rPr>
          <w:rFonts w:cs="Times New Roman"/>
          <w:lang w:val="en-US"/>
        </w:rPr>
        <w:t xml:space="preserve">, </w:t>
      </w:r>
      <w:r w:rsidR="00AA17C8">
        <w:rPr>
          <w:rFonts w:cs="Times New Roman"/>
          <w:lang w:val="en-US"/>
        </w:rPr>
        <w:t xml:space="preserve">baseline </w:t>
      </w:r>
      <w:r w:rsidR="00485762">
        <w:rPr>
          <w:rFonts w:cs="Times New Roman"/>
          <w:lang w:val="en-US"/>
        </w:rPr>
        <w:t xml:space="preserve">WAIST z-score, </w:t>
      </w:r>
      <w:r w:rsidR="00AA17C8">
        <w:rPr>
          <w:rFonts w:cs="Times New Roman"/>
          <w:lang w:val="en-US"/>
        </w:rPr>
        <w:t xml:space="preserve">baseline </w:t>
      </w:r>
      <w:r w:rsidR="00485762">
        <w:rPr>
          <w:rFonts w:cs="Times New Roman"/>
          <w:lang w:val="en-US"/>
        </w:rPr>
        <w:t>HOMA z-score, WAIST z-score</w:t>
      </w:r>
      <w:r w:rsidR="00AA17C8">
        <w:rPr>
          <w:rFonts w:cs="Times New Roman"/>
          <w:lang w:val="en-US"/>
        </w:rPr>
        <w:t xml:space="preserve"> at follow-up </w:t>
      </w:r>
      <w:r w:rsidR="00485762">
        <w:rPr>
          <w:rFonts w:cs="Times New Roman"/>
          <w:lang w:val="en-US"/>
        </w:rPr>
        <w:t>and HOMA z-score</w:t>
      </w:r>
      <w:r w:rsidR="00AA17C8">
        <w:rPr>
          <w:rFonts w:cs="Times New Roman"/>
          <w:lang w:val="en-US"/>
        </w:rPr>
        <w:t xml:space="preserve"> at follow-up</w:t>
      </w:r>
    </w:p>
    <w:tbl>
      <w:tblPr>
        <w:tblStyle w:val="Tabellenrast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597"/>
        <w:gridCol w:w="1596"/>
        <w:gridCol w:w="1596"/>
        <w:gridCol w:w="1596"/>
        <w:gridCol w:w="1592"/>
      </w:tblGrid>
      <w:tr w:rsidR="00485762" w14:paraId="1AAB8BC8" w14:textId="77777777" w:rsidTr="00E90C8A">
        <w:tc>
          <w:tcPr>
            <w:tcW w:w="832" w:type="pct"/>
          </w:tcPr>
          <w:p w14:paraId="6B9D46EE" w14:textId="77777777" w:rsidR="00485762" w:rsidRDefault="00485762" w:rsidP="00555C31">
            <w:pPr>
              <w:spacing w:before="60" w:after="60"/>
              <w:rPr>
                <w:lang w:val="en-US"/>
              </w:rPr>
            </w:pPr>
          </w:p>
        </w:tc>
        <w:tc>
          <w:tcPr>
            <w:tcW w:w="834" w:type="pct"/>
          </w:tcPr>
          <w:p w14:paraId="0BB708A2" w14:textId="77777777" w:rsidR="00485762" w:rsidRPr="004006CD" w:rsidRDefault="00485762" w:rsidP="00555C31">
            <w:pPr>
              <w:suppressAutoHyphens w:val="0"/>
              <w:spacing w:before="60" w:after="60" w:line="240" w:lineRule="auto"/>
              <w:jc w:val="left"/>
              <w:rPr>
                <w:rFonts w:eastAsia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cs="Times New Roman"/>
                <w:b/>
                <w:lang w:val="en-US"/>
              </w:rPr>
              <w:t>SLEEP</w:t>
            </w:r>
            <w:r>
              <w:rPr>
                <w:rFonts w:cs="Times New Roman"/>
                <w:b/>
                <w:lang w:val="en-US"/>
              </w:rPr>
              <w:br/>
              <w:t>z-</w:t>
            </w:r>
            <w:proofErr w:type="spellStart"/>
            <w:r>
              <w:rPr>
                <w:rFonts w:cs="Times New Roman"/>
                <w:b/>
                <w:lang w:val="en-US"/>
              </w:rPr>
              <w:t>s</w:t>
            </w:r>
            <w:r w:rsidRPr="0086490B">
              <w:rPr>
                <w:rFonts w:cs="Times New Roman"/>
                <w:b/>
                <w:lang w:val="en-US"/>
              </w:rPr>
              <w:t>core</w:t>
            </w:r>
            <w:r w:rsidRPr="00654C88">
              <w:rPr>
                <w:rFonts w:cs="Times New Roman"/>
                <w:b/>
                <w:vertAlign w:val="subscript"/>
                <w:lang w:val="en-US"/>
              </w:rPr>
              <w:t>baseline</w:t>
            </w:r>
            <w:proofErr w:type="spellEnd"/>
          </w:p>
        </w:tc>
        <w:tc>
          <w:tcPr>
            <w:tcW w:w="834" w:type="pct"/>
          </w:tcPr>
          <w:p w14:paraId="07D2DF2F" w14:textId="77777777" w:rsidR="00485762" w:rsidRPr="004006CD" w:rsidRDefault="00485762" w:rsidP="00555C31">
            <w:pPr>
              <w:suppressAutoHyphens w:val="0"/>
              <w:spacing w:before="60" w:after="60" w:line="240" w:lineRule="auto"/>
              <w:jc w:val="left"/>
              <w:rPr>
                <w:rFonts w:eastAsia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lang w:val="en-US" w:eastAsia="de-DE"/>
              </w:rPr>
              <w:t>WAIST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 xml:space="preserve"> 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br/>
              <w:t>z-</w:t>
            </w:r>
            <w:proofErr w:type="spellStart"/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>score</w:t>
            </w:r>
            <w:r w:rsidRPr="00654C88">
              <w:rPr>
                <w:rFonts w:cs="Times New Roman"/>
                <w:b/>
                <w:vertAlign w:val="subscript"/>
                <w:lang w:val="en-US"/>
              </w:rPr>
              <w:t>baseline</w:t>
            </w:r>
            <w:proofErr w:type="spellEnd"/>
          </w:p>
        </w:tc>
        <w:tc>
          <w:tcPr>
            <w:tcW w:w="834" w:type="pct"/>
          </w:tcPr>
          <w:p w14:paraId="3FC8C79F" w14:textId="77777777" w:rsidR="00485762" w:rsidRPr="004006CD" w:rsidRDefault="00485762" w:rsidP="00555C31">
            <w:pPr>
              <w:suppressAutoHyphens w:val="0"/>
              <w:spacing w:before="60" w:after="60" w:line="240" w:lineRule="auto"/>
              <w:jc w:val="left"/>
              <w:rPr>
                <w:rFonts w:eastAsia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 xml:space="preserve">HOMA 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br/>
              <w:t>z-</w:t>
            </w:r>
            <w:proofErr w:type="spellStart"/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>score</w:t>
            </w:r>
            <w:r w:rsidRPr="00654C88">
              <w:rPr>
                <w:rFonts w:cs="Times New Roman"/>
                <w:b/>
                <w:vertAlign w:val="subscript"/>
                <w:lang w:val="en-US"/>
              </w:rPr>
              <w:t>baselin</w:t>
            </w:r>
            <w:r>
              <w:rPr>
                <w:rFonts w:cs="Times New Roman"/>
                <w:b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834" w:type="pct"/>
          </w:tcPr>
          <w:p w14:paraId="149EE56C" w14:textId="77777777" w:rsidR="00485762" w:rsidRPr="004006CD" w:rsidRDefault="00485762" w:rsidP="00555C31">
            <w:pPr>
              <w:suppressAutoHyphens w:val="0"/>
              <w:spacing w:before="60" w:after="60" w:line="240" w:lineRule="auto"/>
              <w:jc w:val="left"/>
              <w:rPr>
                <w:rFonts w:eastAsia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lang w:val="en-US" w:eastAsia="de-DE"/>
              </w:rPr>
              <w:t>WAIST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 xml:space="preserve"> 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br/>
              <w:t>z-</w:t>
            </w:r>
            <w:proofErr w:type="spellStart"/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>score</w:t>
            </w:r>
            <w:r>
              <w:rPr>
                <w:rFonts w:cs="Times New Roman"/>
                <w:b/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832" w:type="pct"/>
          </w:tcPr>
          <w:p w14:paraId="2ED41EBA" w14:textId="77777777" w:rsidR="00485762" w:rsidRPr="004006CD" w:rsidRDefault="00485762" w:rsidP="00555C31">
            <w:pPr>
              <w:suppressAutoHyphens w:val="0"/>
              <w:spacing w:before="60" w:after="60" w:line="240" w:lineRule="auto"/>
              <w:jc w:val="left"/>
              <w:rPr>
                <w:rFonts w:eastAsia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 xml:space="preserve">HOMA 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br/>
              <w:t>z-</w:t>
            </w:r>
            <w:proofErr w:type="spellStart"/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>score</w:t>
            </w:r>
            <w:r>
              <w:rPr>
                <w:rFonts w:cs="Times New Roman"/>
                <w:b/>
                <w:vertAlign w:val="subscript"/>
                <w:lang w:val="en-US"/>
              </w:rPr>
              <w:t>FU</w:t>
            </w:r>
            <w:proofErr w:type="spellEnd"/>
          </w:p>
        </w:tc>
      </w:tr>
      <w:tr w:rsidR="00485762" w14:paraId="688A11B2" w14:textId="77777777" w:rsidTr="00E90C8A">
        <w:tc>
          <w:tcPr>
            <w:tcW w:w="832" w:type="pct"/>
          </w:tcPr>
          <w:p w14:paraId="421E32B3" w14:textId="77777777" w:rsidR="00485762" w:rsidRPr="004006CD" w:rsidRDefault="00485762" w:rsidP="00E90C8A">
            <w:pPr>
              <w:suppressAutoHyphens w:val="0"/>
              <w:spacing w:line="240" w:lineRule="auto"/>
              <w:jc w:val="lef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LEEP</w:t>
            </w:r>
            <w:r>
              <w:rPr>
                <w:rFonts w:cs="Times New Roman"/>
                <w:b/>
                <w:lang w:val="en-US"/>
              </w:rPr>
              <w:br/>
              <w:t>z-</w:t>
            </w:r>
            <w:proofErr w:type="spellStart"/>
            <w:r>
              <w:rPr>
                <w:rFonts w:cs="Times New Roman"/>
                <w:b/>
                <w:lang w:val="en-US"/>
              </w:rPr>
              <w:t>s</w:t>
            </w:r>
            <w:r w:rsidRPr="0086490B">
              <w:rPr>
                <w:rFonts w:cs="Times New Roman"/>
                <w:b/>
                <w:lang w:val="en-US"/>
              </w:rPr>
              <w:t>core</w:t>
            </w:r>
            <w:r w:rsidRPr="00654C88">
              <w:rPr>
                <w:rFonts w:cs="Times New Roman"/>
                <w:b/>
                <w:vertAlign w:val="subscript"/>
                <w:lang w:val="en-US"/>
              </w:rPr>
              <w:t>baseline</w:t>
            </w:r>
            <w:proofErr w:type="spellEnd"/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1"/>
            </w:tblGrid>
            <w:tr w:rsidR="00485762" w:rsidRPr="00AC7BE3" w14:paraId="5F824B86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B8BDBF7" w14:textId="77777777" w:rsidR="00485762" w:rsidRPr="00AC7BE3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  <w:r w:rsidRPr="00AC7BE3">
                    <w:rPr>
                      <w:rFonts w:eastAsia="Times New Roman" w:cs="Times New Roman"/>
                      <w:lang w:val="en-US" w:eastAsia="de-DE"/>
                    </w:rPr>
                    <w:t>1.00</w:t>
                  </w:r>
                </w:p>
              </w:tc>
            </w:tr>
            <w:tr w:rsidR="00485762" w:rsidRPr="00AC7BE3" w14:paraId="01052BBA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49847BF" w14:textId="77777777" w:rsidR="00485762" w:rsidRPr="00AC7BE3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</w:p>
              </w:tc>
            </w:tr>
            <w:tr w:rsidR="00485762" w:rsidRPr="00AC7BE3" w14:paraId="33AAAE2B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E6B4108" w14:textId="77777777" w:rsidR="00485762" w:rsidRPr="00AC7BE3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</w:p>
              </w:tc>
            </w:tr>
          </w:tbl>
          <w:p w14:paraId="35E879E5" w14:textId="77777777" w:rsidR="00485762" w:rsidRPr="00AC7BE3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4" w:type="pct"/>
          </w:tcPr>
          <w:p w14:paraId="32990A9A" w14:textId="77777777" w:rsidR="00485762" w:rsidRPr="00AC7BE3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4" w:type="pct"/>
          </w:tcPr>
          <w:p w14:paraId="34388991" w14:textId="77777777" w:rsidR="00485762" w:rsidRPr="00AC7BE3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4" w:type="pct"/>
          </w:tcPr>
          <w:p w14:paraId="78024E6C" w14:textId="77777777" w:rsidR="00485762" w:rsidRPr="00AC7BE3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2" w:type="pct"/>
          </w:tcPr>
          <w:p w14:paraId="0B8781C5" w14:textId="77777777" w:rsidR="00485762" w:rsidRPr="00AC7BE3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</w:tr>
      <w:tr w:rsidR="00485762" w14:paraId="712A26CC" w14:textId="77777777" w:rsidTr="00E90C8A">
        <w:tc>
          <w:tcPr>
            <w:tcW w:w="832" w:type="pct"/>
          </w:tcPr>
          <w:p w14:paraId="13D5BD2C" w14:textId="77777777" w:rsidR="00485762" w:rsidRDefault="00485762" w:rsidP="00E90C8A">
            <w:pPr>
              <w:spacing w:line="240" w:lineRule="auto"/>
              <w:rPr>
                <w:lang w:val="en-US"/>
              </w:rPr>
            </w:pPr>
            <w:r>
              <w:rPr>
                <w:rFonts w:eastAsia="Times New Roman" w:cs="Times New Roman"/>
                <w:b/>
                <w:bCs/>
                <w:lang w:val="en-US" w:eastAsia="de-DE"/>
              </w:rPr>
              <w:t>WAIST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 xml:space="preserve"> 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br/>
              <w:t>z-</w:t>
            </w:r>
            <w:proofErr w:type="spellStart"/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>score</w:t>
            </w:r>
            <w:r w:rsidRPr="00654C88">
              <w:rPr>
                <w:rFonts w:cs="Times New Roman"/>
                <w:b/>
                <w:vertAlign w:val="subscript"/>
                <w:lang w:val="en-US"/>
              </w:rPr>
              <w:t>baseline</w:t>
            </w:r>
            <w:proofErr w:type="spellEnd"/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1"/>
            </w:tblGrid>
            <w:tr w:rsidR="00485762" w:rsidRPr="008723B5" w14:paraId="31DF160E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09C6FCDB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  <w:r w:rsidRPr="008723B5">
                    <w:rPr>
                      <w:rFonts w:eastAsia="Times New Roman" w:cs="Times New Roman"/>
                      <w:lang w:val="en-US" w:eastAsia="de-DE"/>
                    </w:rPr>
                    <w:t>-0.141</w:t>
                  </w:r>
                </w:p>
              </w:tc>
            </w:tr>
            <w:tr w:rsidR="00485762" w:rsidRPr="008723B5" w14:paraId="6CB1489D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65DEF47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  <w:r w:rsidRPr="008723B5">
                    <w:rPr>
                      <w:rFonts w:eastAsia="Times New Roman" w:cs="Times New Roman"/>
                      <w:lang w:val="en-US" w:eastAsia="de-DE"/>
                    </w:rPr>
                    <w:t>&lt;0.001</w:t>
                  </w:r>
                </w:p>
              </w:tc>
            </w:tr>
            <w:tr w:rsidR="00485762" w:rsidRPr="008723B5" w14:paraId="510433D8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3B965C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  <w:r w:rsidRPr="008723B5">
                    <w:rPr>
                      <w:rFonts w:eastAsia="Times New Roman" w:cs="Times New Roman"/>
                      <w:lang w:val="en-US" w:eastAsia="de-DE"/>
                    </w:rPr>
                    <w:t>N=3 900</w:t>
                  </w:r>
                </w:p>
              </w:tc>
            </w:tr>
          </w:tbl>
          <w:p w14:paraId="2945B8F1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485762" w:rsidRPr="008723B5" w14:paraId="6564EC31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2D4B65C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  <w:r w:rsidRPr="008723B5">
                    <w:rPr>
                      <w:rFonts w:eastAsia="Times New Roman" w:cs="Times New Roman"/>
                      <w:lang w:val="en-US" w:eastAsia="de-DE"/>
                    </w:rPr>
                    <w:t>1.00</w:t>
                  </w:r>
                </w:p>
              </w:tc>
            </w:tr>
            <w:tr w:rsidR="00485762" w:rsidRPr="008723B5" w14:paraId="2836C4D5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BC60EE8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</w:p>
              </w:tc>
            </w:tr>
            <w:tr w:rsidR="00485762" w:rsidRPr="008723B5" w14:paraId="593A19D5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829DE18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</w:p>
              </w:tc>
            </w:tr>
          </w:tbl>
          <w:p w14:paraId="24FDD56D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4" w:type="pct"/>
          </w:tcPr>
          <w:p w14:paraId="38F1704B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4" w:type="pct"/>
          </w:tcPr>
          <w:p w14:paraId="216DC1D8" w14:textId="77777777" w:rsidR="00485762" w:rsidRPr="00AC7BE3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832" w:type="pct"/>
          </w:tcPr>
          <w:p w14:paraId="0AB231B8" w14:textId="77777777" w:rsidR="00485762" w:rsidRPr="00AC7BE3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val="en-US" w:eastAsia="de-DE"/>
              </w:rPr>
            </w:pPr>
          </w:p>
        </w:tc>
      </w:tr>
      <w:tr w:rsidR="00485762" w14:paraId="40B49BFE" w14:textId="77777777" w:rsidTr="00E90C8A">
        <w:tc>
          <w:tcPr>
            <w:tcW w:w="832" w:type="pct"/>
          </w:tcPr>
          <w:p w14:paraId="791F60D5" w14:textId="77777777" w:rsidR="00485762" w:rsidRDefault="00485762" w:rsidP="00E90C8A">
            <w:pPr>
              <w:spacing w:line="240" w:lineRule="auto"/>
              <w:rPr>
                <w:lang w:val="en-US"/>
              </w:rPr>
            </w:pP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 xml:space="preserve">HOMA 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br/>
              <w:t>z-</w:t>
            </w:r>
            <w:proofErr w:type="spellStart"/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>score</w:t>
            </w:r>
            <w:r w:rsidRPr="00654C88">
              <w:rPr>
                <w:rFonts w:cs="Times New Roman"/>
                <w:b/>
                <w:vertAlign w:val="subscript"/>
                <w:lang w:val="en-US"/>
              </w:rPr>
              <w:t>baselin</w:t>
            </w:r>
            <w:r>
              <w:rPr>
                <w:rFonts w:cs="Times New Roman"/>
                <w:b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1"/>
            </w:tblGrid>
            <w:tr w:rsidR="00485762" w:rsidRPr="008723B5" w14:paraId="092F2100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43D2CDD4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  <w:r w:rsidRPr="008723B5">
                    <w:rPr>
                      <w:rFonts w:eastAsia="Times New Roman" w:cs="Times New Roman"/>
                      <w:lang w:val="en-US" w:eastAsia="de-DE"/>
                    </w:rPr>
                    <w:t>-0.129</w:t>
                  </w:r>
                </w:p>
              </w:tc>
            </w:tr>
            <w:tr w:rsidR="00485762" w:rsidRPr="008723B5" w14:paraId="715E6D7B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011AE73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val="en-US" w:eastAsia="de-DE"/>
                    </w:rPr>
                  </w:pPr>
                  <w:r w:rsidRPr="008723B5">
                    <w:rPr>
                      <w:rFonts w:eastAsia="Times New Roman" w:cs="Times New Roman"/>
                      <w:lang w:val="en-US" w:eastAsia="de-DE"/>
                    </w:rPr>
                    <w:t>&lt;0.001</w:t>
                  </w:r>
                </w:p>
              </w:tc>
            </w:tr>
            <w:tr w:rsidR="00485762" w:rsidRPr="008723B5" w14:paraId="2BE96875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E9B03B0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val="en-US" w:eastAsia="de-DE"/>
                    </w:rPr>
                    <w:t>N=2 2</w:t>
                  </w:r>
                  <w:r w:rsidRPr="008723B5">
                    <w:rPr>
                      <w:rFonts w:eastAsia="Times New Roman" w:cs="Times New Roman"/>
                      <w:lang w:eastAsia="de-DE"/>
                    </w:rPr>
                    <w:t>21</w:t>
                  </w:r>
                </w:p>
              </w:tc>
            </w:tr>
          </w:tbl>
          <w:p w14:paraId="34590B19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485762" w:rsidRPr="008723B5" w14:paraId="730F478F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70B9992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0.501</w:t>
                  </w:r>
                </w:p>
              </w:tc>
            </w:tr>
            <w:tr w:rsidR="00485762" w:rsidRPr="008723B5" w14:paraId="282A77BF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C392AC4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&lt;0.001</w:t>
                  </w:r>
                </w:p>
              </w:tc>
            </w:tr>
            <w:tr w:rsidR="00485762" w:rsidRPr="008723B5" w14:paraId="4C211452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040AC5D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N=2 221</w:t>
                  </w:r>
                </w:p>
              </w:tc>
            </w:tr>
          </w:tbl>
          <w:p w14:paraId="2C1571E5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485762" w:rsidRPr="008723B5" w14:paraId="3C1A597A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DBF39D4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1.00</w:t>
                  </w:r>
                </w:p>
              </w:tc>
            </w:tr>
            <w:tr w:rsidR="00485762" w:rsidRPr="008723B5" w14:paraId="1C6F18A0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9E76088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  <w:tr w:rsidR="00485762" w:rsidRPr="008723B5" w14:paraId="2B8EFA2B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107615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</w:tbl>
          <w:p w14:paraId="272004BC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4" w:type="pct"/>
          </w:tcPr>
          <w:p w14:paraId="12627438" w14:textId="77777777" w:rsidR="00485762" w:rsidRPr="00AC7BE3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2" w:type="pct"/>
          </w:tcPr>
          <w:p w14:paraId="66114C9A" w14:textId="77777777" w:rsidR="00485762" w:rsidRPr="00AC7BE3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</w:tr>
      <w:tr w:rsidR="00485762" w:rsidRPr="008723B5" w14:paraId="4782F9C2" w14:textId="77777777" w:rsidTr="00E90C8A">
        <w:tc>
          <w:tcPr>
            <w:tcW w:w="832" w:type="pct"/>
          </w:tcPr>
          <w:p w14:paraId="6BD13643" w14:textId="77777777" w:rsidR="00485762" w:rsidRDefault="00485762" w:rsidP="00E90C8A">
            <w:pPr>
              <w:spacing w:line="240" w:lineRule="auto"/>
              <w:rPr>
                <w:lang w:val="en-US"/>
              </w:rPr>
            </w:pPr>
            <w:r>
              <w:rPr>
                <w:rFonts w:eastAsia="Times New Roman" w:cs="Times New Roman"/>
                <w:b/>
                <w:bCs/>
                <w:lang w:val="en-US" w:eastAsia="de-DE"/>
              </w:rPr>
              <w:t>WAIST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 xml:space="preserve"> 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br/>
              <w:t>z-</w:t>
            </w:r>
            <w:proofErr w:type="spellStart"/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>score</w:t>
            </w:r>
            <w:r>
              <w:rPr>
                <w:rFonts w:cs="Times New Roman"/>
                <w:b/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1"/>
            </w:tblGrid>
            <w:tr w:rsidR="00485762" w:rsidRPr="008723B5" w14:paraId="437415CC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541BA41F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-0.137</w:t>
                  </w:r>
                </w:p>
              </w:tc>
            </w:tr>
            <w:tr w:rsidR="00485762" w:rsidRPr="008723B5" w14:paraId="425EA25A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7751976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&lt;0.001</w:t>
                  </w:r>
                </w:p>
              </w:tc>
            </w:tr>
            <w:tr w:rsidR="00485762" w:rsidRPr="008723B5" w14:paraId="34A5A636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3873268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N=3 900</w:t>
                  </w:r>
                </w:p>
              </w:tc>
            </w:tr>
          </w:tbl>
          <w:p w14:paraId="51E624B5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485762" w:rsidRPr="008723B5" w14:paraId="798F15C4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51B0B59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0.778</w:t>
                  </w:r>
                </w:p>
              </w:tc>
            </w:tr>
            <w:tr w:rsidR="00485762" w:rsidRPr="008723B5" w14:paraId="03A9D991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1430880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&lt;0.001</w:t>
                  </w:r>
                </w:p>
              </w:tc>
            </w:tr>
            <w:tr w:rsidR="00485762" w:rsidRPr="008723B5" w14:paraId="3CFDC8EC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60C3298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N=3 900</w:t>
                  </w:r>
                </w:p>
              </w:tc>
            </w:tr>
          </w:tbl>
          <w:p w14:paraId="6F11E3CE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485762" w:rsidRPr="008723B5" w14:paraId="41256D20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C5D44CF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0.430</w:t>
                  </w:r>
                </w:p>
              </w:tc>
            </w:tr>
            <w:tr w:rsidR="00485762" w:rsidRPr="008723B5" w14:paraId="292C150D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3D839BE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&lt;0.001</w:t>
                  </w:r>
                </w:p>
              </w:tc>
            </w:tr>
            <w:tr w:rsidR="00485762" w:rsidRPr="008723B5" w14:paraId="2A80AF27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B306433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N=2 221</w:t>
                  </w:r>
                </w:p>
              </w:tc>
            </w:tr>
          </w:tbl>
          <w:p w14:paraId="25CC2E9B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485762" w:rsidRPr="008723B5" w14:paraId="0C698824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524B612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1.00</w:t>
                  </w:r>
                </w:p>
              </w:tc>
            </w:tr>
            <w:tr w:rsidR="00485762" w:rsidRPr="008723B5" w14:paraId="3F40E800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7987803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  <w:tr w:rsidR="00485762" w:rsidRPr="008723B5" w14:paraId="05A4F743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8112AD5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</w:tbl>
          <w:p w14:paraId="24AE7C90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2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76"/>
            </w:tblGrid>
            <w:tr w:rsidR="00485762" w:rsidRPr="008723B5" w14:paraId="34B36481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</w:tcPr>
                <w:p w14:paraId="54ED7521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  <w:tr w:rsidR="00485762" w:rsidRPr="008723B5" w14:paraId="2B6B18C7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</w:tcPr>
                <w:p w14:paraId="612389D2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  <w:tr w:rsidR="00485762" w:rsidRPr="008723B5" w14:paraId="5DA92C61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</w:tcPr>
                <w:p w14:paraId="46A25BD1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</w:tbl>
          <w:p w14:paraId="3E185BB5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</w:tr>
      <w:tr w:rsidR="00485762" w:rsidRPr="008723B5" w14:paraId="53017938" w14:textId="77777777" w:rsidTr="00E90C8A">
        <w:tc>
          <w:tcPr>
            <w:tcW w:w="832" w:type="pct"/>
          </w:tcPr>
          <w:p w14:paraId="06B45A80" w14:textId="77777777" w:rsidR="00485762" w:rsidRDefault="00485762" w:rsidP="00E90C8A">
            <w:pPr>
              <w:spacing w:line="240" w:lineRule="auto"/>
              <w:rPr>
                <w:lang w:val="en-US"/>
              </w:rPr>
            </w:pP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 xml:space="preserve">HOMA </w:t>
            </w:r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br/>
              <w:t>z-</w:t>
            </w:r>
            <w:proofErr w:type="spellStart"/>
            <w:r w:rsidRPr="0086490B">
              <w:rPr>
                <w:rFonts w:eastAsia="Times New Roman" w:cs="Times New Roman"/>
                <w:b/>
                <w:bCs/>
                <w:lang w:val="en-US" w:eastAsia="de-DE"/>
              </w:rPr>
              <w:t>score</w:t>
            </w:r>
            <w:r>
              <w:rPr>
                <w:rFonts w:cs="Times New Roman"/>
                <w:b/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1"/>
            </w:tblGrid>
            <w:tr w:rsidR="00485762" w:rsidRPr="008723B5" w14:paraId="42B51E6C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14:paraId="50009DDE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-0.027</w:t>
                  </w:r>
                </w:p>
              </w:tc>
            </w:tr>
            <w:tr w:rsidR="00485762" w:rsidRPr="008723B5" w14:paraId="3C32CA40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95CE7BB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0.219</w:t>
                  </w:r>
                </w:p>
              </w:tc>
            </w:tr>
            <w:tr w:rsidR="00485762" w:rsidRPr="008723B5" w14:paraId="3D370B1A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385C083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N=2 150</w:t>
                  </w:r>
                </w:p>
              </w:tc>
            </w:tr>
          </w:tbl>
          <w:p w14:paraId="03B1B00D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485762" w:rsidRPr="008723B5" w14:paraId="031341F8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2BBA0C3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0.313</w:t>
                  </w:r>
                </w:p>
              </w:tc>
            </w:tr>
            <w:tr w:rsidR="00485762" w:rsidRPr="008723B5" w14:paraId="02402F31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4D67481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&lt;0.001</w:t>
                  </w:r>
                </w:p>
              </w:tc>
            </w:tr>
            <w:tr w:rsidR="00485762" w:rsidRPr="008723B5" w14:paraId="24C2C854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35F295D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N=2 150</w:t>
                  </w:r>
                </w:p>
              </w:tc>
            </w:tr>
          </w:tbl>
          <w:p w14:paraId="5F8C0C5D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485762" w:rsidRPr="008723B5" w14:paraId="4FB1ACD1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AC3416D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0.325</w:t>
                  </w:r>
                </w:p>
              </w:tc>
            </w:tr>
            <w:tr w:rsidR="00485762" w:rsidRPr="008723B5" w14:paraId="1BDA32F4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E3FACEF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&lt;0.001</w:t>
                  </w:r>
                </w:p>
              </w:tc>
            </w:tr>
            <w:tr w:rsidR="00485762" w:rsidRPr="008723B5" w14:paraId="129D204B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CE1844C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N=1 319</w:t>
                  </w:r>
                </w:p>
              </w:tc>
            </w:tr>
          </w:tbl>
          <w:p w14:paraId="30EC9811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4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485762" w:rsidRPr="008723B5" w14:paraId="34664C6A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F928E34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0.410</w:t>
                  </w:r>
                </w:p>
              </w:tc>
            </w:tr>
            <w:tr w:rsidR="00485762" w:rsidRPr="008723B5" w14:paraId="14E636C5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38E4B29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&lt;0.001</w:t>
                  </w:r>
                </w:p>
              </w:tc>
            </w:tr>
            <w:tr w:rsidR="00485762" w:rsidRPr="008723B5" w14:paraId="65DE59A6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ECFD2FF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N=2 150</w:t>
                  </w:r>
                </w:p>
              </w:tc>
            </w:tr>
          </w:tbl>
          <w:p w14:paraId="1E222D6B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832" w:type="pct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376"/>
            </w:tblGrid>
            <w:tr w:rsidR="00485762" w:rsidRPr="008723B5" w14:paraId="307ADDC1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0351BDE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8723B5">
                    <w:rPr>
                      <w:rFonts w:eastAsia="Times New Roman" w:cs="Times New Roman"/>
                      <w:lang w:eastAsia="de-DE"/>
                    </w:rPr>
                    <w:t>1.00</w:t>
                  </w:r>
                </w:p>
              </w:tc>
            </w:tr>
            <w:tr w:rsidR="00485762" w:rsidRPr="008723B5" w14:paraId="532E6FFA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49A013D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  <w:tr w:rsidR="00485762" w:rsidRPr="008723B5" w14:paraId="606FB121" w14:textId="77777777" w:rsidTr="00E90C8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8ABC89" w14:textId="77777777" w:rsidR="00485762" w:rsidRPr="008723B5" w:rsidRDefault="00485762" w:rsidP="00E90C8A">
                  <w:pPr>
                    <w:suppressAutoHyphens w:val="0"/>
                    <w:spacing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</w:tbl>
          <w:p w14:paraId="37EB2544" w14:textId="77777777" w:rsidR="00485762" w:rsidRPr="008723B5" w:rsidRDefault="00485762" w:rsidP="00E90C8A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lang w:eastAsia="de-DE"/>
              </w:rPr>
            </w:pPr>
          </w:p>
        </w:tc>
      </w:tr>
    </w:tbl>
    <w:p w14:paraId="23625967" w14:textId="15BDD788" w:rsidR="00485762" w:rsidRDefault="00485762" w:rsidP="008723B5">
      <w:pPr>
        <w:spacing w:line="240" w:lineRule="auto"/>
        <w:rPr>
          <w:lang w:val="en-US"/>
        </w:rPr>
      </w:pPr>
      <w:r w:rsidRPr="00622101">
        <w:rPr>
          <w:i/>
          <w:lang w:val="en-US"/>
        </w:rPr>
        <w:t>SLEEP</w:t>
      </w:r>
      <w:r>
        <w:rPr>
          <w:lang w:val="en-US"/>
        </w:rPr>
        <w:t xml:space="preserve"> </w:t>
      </w:r>
      <w:r w:rsidR="008723B5">
        <w:rPr>
          <w:lang w:val="en-US"/>
        </w:rPr>
        <w:t xml:space="preserve">nocturnal </w:t>
      </w:r>
      <w:r>
        <w:rPr>
          <w:lang w:val="en-US"/>
        </w:rPr>
        <w:t>sleep duration,</w:t>
      </w:r>
      <w:r w:rsidRPr="00622101">
        <w:rPr>
          <w:i/>
          <w:lang w:val="en-US"/>
        </w:rPr>
        <w:t xml:space="preserve"> </w:t>
      </w:r>
      <w:r w:rsidRPr="00637557">
        <w:rPr>
          <w:i/>
          <w:lang w:val="en-US"/>
        </w:rPr>
        <w:t>HOMA</w:t>
      </w:r>
      <w:r w:rsidRPr="00637557">
        <w:rPr>
          <w:lang w:val="en-US"/>
        </w:rPr>
        <w:t xml:space="preserve"> homeostasis model assessment</w:t>
      </w:r>
      <w:r w:rsidR="008723B5">
        <w:rPr>
          <w:lang w:val="en-US"/>
        </w:rPr>
        <w:t xml:space="preserve"> for insulin resistance</w:t>
      </w:r>
      <w:r>
        <w:rPr>
          <w:lang w:val="en-US"/>
        </w:rPr>
        <w:t xml:space="preserve">, </w:t>
      </w:r>
      <w:r w:rsidRPr="00622101">
        <w:rPr>
          <w:i/>
          <w:lang w:val="en-US"/>
        </w:rPr>
        <w:t>WAIST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waist</w:t>
      </w:r>
      <w:proofErr w:type="spellEnd"/>
      <w:r>
        <w:rPr>
          <w:lang w:val="en-US"/>
        </w:rPr>
        <w:t xml:space="preserve"> circumference, </w:t>
      </w:r>
      <w:r w:rsidRPr="00622101">
        <w:rPr>
          <w:i/>
          <w:lang w:val="en-US"/>
        </w:rPr>
        <w:t>FU</w:t>
      </w:r>
      <w:r>
        <w:rPr>
          <w:lang w:val="en-US"/>
        </w:rPr>
        <w:t xml:space="preserve"> follow-up</w:t>
      </w:r>
    </w:p>
    <w:p w14:paraId="2F02495C" w14:textId="77777777" w:rsidR="008723B5" w:rsidRPr="007446A8" w:rsidRDefault="008723B5" w:rsidP="008723B5">
      <w:pPr>
        <w:spacing w:line="240" w:lineRule="auto"/>
        <w:rPr>
          <w:lang w:val="en-US"/>
        </w:rPr>
      </w:pPr>
    </w:p>
    <w:p w14:paraId="490E4B7A" w14:textId="4021E882" w:rsidR="00456E76" w:rsidRPr="00357A4F" w:rsidRDefault="00456E76" w:rsidP="00456E76">
      <w:pPr>
        <w:suppressAutoHyphens w:val="0"/>
        <w:spacing w:line="276" w:lineRule="auto"/>
        <w:jc w:val="left"/>
        <w:rPr>
          <w:lang w:val="en-US"/>
        </w:rPr>
      </w:pPr>
    </w:p>
    <w:sectPr w:rsidR="00456E76" w:rsidRPr="00357A4F" w:rsidSect="00357A4F">
      <w:footerReference w:type="default" r:id="rId9"/>
      <w:pgSz w:w="11906" w:h="16838"/>
      <w:pgMar w:top="1418" w:right="1134" w:bottom="1134" w:left="1418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82B6B8" w14:textId="77777777" w:rsidR="00AC25A7" w:rsidRDefault="00AC25A7">
      <w:pPr>
        <w:spacing w:line="240" w:lineRule="auto"/>
      </w:pPr>
      <w:r>
        <w:separator/>
      </w:r>
    </w:p>
  </w:endnote>
  <w:endnote w:type="continuationSeparator" w:id="0">
    <w:p w14:paraId="68F73797" w14:textId="77777777" w:rsidR="00AC25A7" w:rsidRDefault="00AC25A7">
      <w:pPr>
        <w:spacing w:line="240" w:lineRule="auto"/>
      </w:pPr>
      <w:r>
        <w:continuationSeparator/>
      </w:r>
    </w:p>
  </w:endnote>
  <w:endnote w:type="continuationNotice" w:id="1">
    <w:p w14:paraId="353498CC" w14:textId="77777777" w:rsidR="00AC25A7" w:rsidRDefault="00AC25A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04B74" w14:textId="77777777" w:rsidR="00AC25A7" w:rsidRDefault="00AC25A7">
      <w:r>
        <w:separator/>
      </w:r>
    </w:p>
  </w:footnote>
  <w:footnote w:type="continuationSeparator" w:id="0">
    <w:p w14:paraId="158FAC1C" w14:textId="77777777" w:rsidR="00AC25A7" w:rsidRDefault="00AC25A7">
      <w:r>
        <w:continuationSeparator/>
      </w:r>
    </w:p>
  </w:footnote>
  <w:footnote w:type="continuationNotice" w:id="1">
    <w:p w14:paraId="47FF58BB" w14:textId="77777777" w:rsidR="00AC25A7" w:rsidRDefault="00AC25A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A4F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0A8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4B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C8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5A7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3E1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57ED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D17D89-E369-4DB9-9F1B-7A8D15A6D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6</cp:revision>
  <cp:lastPrinted>2018-05-24T20:00:00Z</cp:lastPrinted>
  <dcterms:created xsi:type="dcterms:W3CDTF">2019-12-08T21:21:00Z</dcterms:created>
  <dcterms:modified xsi:type="dcterms:W3CDTF">2020-02-26T10:00:00Z</dcterms:modified>
  <dc:language>de-DE</dc:language>
</cp:coreProperties>
</file>